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orting Information S5</w:t>
      </w:r>
      <w:r>
        <w:rPr/>
        <w:t>: Character discussion</w:t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5"/>
      </w:tblGrid>
      <w:tr>
        <w:trPr>
          <w:trHeight w:val="2255" w:hRule="atLeast"/>
        </w:trPr>
        <w:tc>
          <w:tcPr>
            <w:tcW w:w="9245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ncisura lateralis: (0) open; (1) closed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. The incisura lateralis is a notch in the margin of the head capsule where the capsule articulates with the internal tentorium [61]. A closed incisura lateralis is an apomorphy of the tribe Pachybolini [36]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2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Gnathochilarium, number and position of setae on each lamella lingualis: (0) two setae, behind each other; (1) two or more setae on distal edge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. The presence of setae on the distal edge of the gnathochilarium is an apomorphy of the tribe Pachybolini [36]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3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Vulva: (0) simple, bivalve-like; (1) kidney- or crescent-shaped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. A kidney-shaped vulva is an apomorphy of the tribe Pachybolini [365]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4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Vulva: (0) both valves meet in a straight, regular fissure; (1) strongly sinuous fissure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. The presence of a sinuous fissure is an apomorphy of the tribe Pachybolini [36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5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Vulva: (0) ridge, regular, not protruding; (1) strongly protruding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. A ridge is an apomorphy of the tribe Pachybolini [36]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6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Telson, preanal ring, (0) not protruding beyond anal valves; (1) protruding beyond anal valve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The preanal rings in some genera of Spirobolida strongly protrude above the anal valves, likely an ecological adaptation.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7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egs, male tarsal pads, (0) absent; (1) present on legs three to midbody legs; (2) present in legs three to last pair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Male tarsal pads help the male when riding on the female for courtship behavior.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8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ale coxa 3, process (0) absent; (1) present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Numerous species of Spirobolida possess coxite processes on their pregonopod legs. Their function is unknown.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9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ale coxa 4, process (0) absent; (1) present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. See above for a discussion of this character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0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ale coxa 5, process (0) absent; (1) present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See above for a discussion of this character.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1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ale coxa 6, process (0) absent; (1) present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. See above for a discussion of this character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2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ale coxa 7, process (0) absent; (1) present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. See above for a discussion of this character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3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nterior gonopod (AG), retrorse process of telopodite appendage, (0) strongly developed; (1) absent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A strongly developed retrorse process on the telopodite is found in the genera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phistogoniu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Fig. 7C, 8C),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orallobo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and several other Spirobolida genera. A very small, spine-like process is present in some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olossobo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es, while a retrorse process is absent in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Sanguinobo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4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G, telopodite, basally narrowed and apically strongly swollen knob-like appendage, (0) absent; (1) present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Such a conspicuous swollen appendage is only found in the genus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Sanguinobo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[37].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5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G, coxite process (0) short and wide; (1) elongated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An elongated coxite process is found in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phistogoniu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Figure 6A) and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orallobo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, while in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Sanguinobo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and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olossobo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the coxite process short and wide. Either an elongated, or a short and wide process is present in numerous genera of Spirobolida.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6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G telopodite, vertical location of large retrorse process and tip of appendage in (0) not recessed; (1) recessed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In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orallobo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and most other genera of Spirobolida, the retrorse process is vertically on the same level as the appendage, while the retrorse process in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phistogoniu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is located behind the level of the tip (Figs 7C, 8C).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7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G, appendage, curvature towards lateral margin, (0) absent; (1) present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The swollen appendage is suspiciously curved towards the lateral margin in some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phistogoniu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es (Fig. 6C).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8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G, mesal margin of appendage, (0) regular; (1) protruding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The mesal margin of the appendage is projecting in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olossobo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es [37]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9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osterior gonopod (pg), coxite, (0) not elongated; (1) restiform elongated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The restiform shape of the posterior gonopod coxite can be found within the order Spirobolida only in the genus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phistogoniu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and the recently described genera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olossobo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and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Sanguinobo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[37]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20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G, telopodite disc, (0) absent; (1) present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A disc-shaped telopodite can only be found in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phistogoniu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Figs 6B, 7B),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Sanguinobo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and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olossobo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[36]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21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G, disc-shaped telopodite basally divided into two branches with sperm canal running through (0) mesal branch; (1) lateral branch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The sperm canal running through the mesal branch of the telopodite of the posterior gonopods can only be found in the genera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phistogoniu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Fig. 7B) and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olossobo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[37]. The sperm canal runs through the lateral branch in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Sanguinobo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. This character is not applicable to species where the telopodite of the posterior gonopods is not shaped like a dis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22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G, disc-shaped telopodite, swollen membranous area between mesal and lateral branches, (0) absent; (1) present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A membranous area between the lateral and mesal branches of the posterior gonopod telopodite is only present in the recently described genus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olossobo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[37]. This character is not applicable to species where the telopodite of the posterior gonopods is not shaped like a disc.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23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G, mesal and lateral branches of disc-shaped telopodite forming (0) curved, branches non-parallel, forming a 'C' or almost an 'O'; (1) parallel to each other, forming a 'U'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A clearly shaped C or O and a wide space between the two branches of the telopodite can be found in members of the genus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phistogoniu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Fig. 7D, 8D). A more compressed form of a 'U' can be found in genera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olossobo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and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Sanguinobo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[37]. The telopodite branches of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infernali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could be interpreted as a U, but is scored here as an 'O' because the apical part curves towards each other and more closely resemble telopodite branches of other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phistogoniu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es. This character is not applicable to species where the telopodite of the posterior gonopods is not shaped like a disc.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24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G, main branch, lateral membranous fringe (mfr) (0) absent or not projecting; (1) strongly developed into erect proces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Such a conspicuous fringe is only found in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cowani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sanguine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and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rubrodorsali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Fig. 7B).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25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G, telopodite, main branch, retrorse projection on anterior side (0) absent; (1) present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This retrorse projection on the main branch is only present in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cowani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sanguine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rubrodorsali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Fig. 7B),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erythrocepha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, and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hova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[see 34].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26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G, telopodite, tip of main branch (0) not folded; (1) folded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The tip of the main branch is folded backwards only in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cowani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sanguine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and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rubrodorsali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Fig. 7D).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27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G, telopodite, (0) main branch &lt; basal branch; (1) main branch &gt; basal branch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A short basal branch is found in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cowani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sanguine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rubrodorsali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Fig. 7B) and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hova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This character is only applicable for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phistogoniu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because of an unclear homology of the gonopod branches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28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G telopodite, basal branch, mesal spines, (0) absent; (1) present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One mesal spine on the basal branch is present in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vampyr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[34]: fig. 20) and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infernali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[34]: fig. 15C). In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arid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two mesal spines are found ([34]: fig. 18B).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29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G, telopodite, basal branch shaped like a reaping hook (0) absent; (1) present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The basal branch of the posterior gonopod telopodite is only shaped like a reaping hook in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diabolic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infernali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arid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vampyr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and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 xml:space="preserve">A. jeekeli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(Fig. 8B).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30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G, telopodite, main branch, apical mesal fringe (0) absent; (1) present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A mesal fringe on the main branch is only present in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infernali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arid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vampyr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and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jeekeli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Fig. 8D). This character is only applicable for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phistogoniu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because of an unclear homology of the membranous fringes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31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G, telopodite, basal branch, latero-basal swelling (0) absent; (1) present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A conspicuous swelling at the basal branch is present only in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infernali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[34]: fig. 15B)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32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G, telopodite, tip of main branch, large membranous sulcate fringe (0) absent; (1) present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Such an intricate membranous fringe on the tip of the main branch is only present in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erythrocepha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, and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hova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Fig. S2C).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33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G, telopodite, apical tip of basal branch, (0) well-rounded; (1) sharp-edged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The tip of the basal branch is sharp-edged in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infernali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diabolic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arid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vampyr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and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jeekeli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Fig. 7B), while the basal branch is rounded in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cowani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erythrocepha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. corallipe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hova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sanguine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infernali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and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rubrodorsali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Fig. 7B). This character is not applicable for the outgroup because of an unclear homology of the telopodite branches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34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G, telopodite, basal branch, rounded lobe on posterior side (0) absent; (1) present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This rounded projection on the lateral side of the basal branch is only present in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 xml:space="preserve">A. jeekeli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(Fig. 8D) and absent in the other species of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phistogoniu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35 -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G, telopodite, bi-lobed apical tip of main branch (0) absent; (1) present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The tip of the main branch is bi-lobed only in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vampyr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and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. arid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.</w:t>
            </w:r>
          </w:p>
        </w:tc>
      </w:tr>
    </w:tbl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10:03:00Z</dcterms:created>
  <dc:creator>twesener</dc:creator>
  <dc:description/>
  <cp:keywords/>
  <dc:language>en-US</dc:language>
  <cp:lastModifiedBy>twesener</cp:lastModifiedBy>
  <dcterms:modified xsi:type="dcterms:W3CDTF">2011-11-10T10:04:00Z</dcterms:modified>
  <cp:revision>1</cp:revision>
  <dc:subject/>
  <dc:title>Supporting Information S5: Character discussion</dc:title>
</cp:coreProperties>
</file>